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409" w:rsidRDefault="008B5409" w:rsidP="008B5409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5409" w:rsidRDefault="008B5409" w:rsidP="008B5409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5409" w:rsidRDefault="008B5409" w:rsidP="008B5409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5409" w:rsidRDefault="008B5409" w:rsidP="008B5409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5409" w:rsidRDefault="008B5409" w:rsidP="008B5409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5409" w:rsidRDefault="008B5409" w:rsidP="008B5409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5409" w:rsidRDefault="008B5409" w:rsidP="008B5409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9pt;height:281.25pt">
            <v:imagedata r:id="rId4" o:title="Supplementary Figure S1 Wisent (Bison bonasus) rock engraving"/>
          </v:shape>
        </w:pict>
      </w:r>
      <w:bookmarkEnd w:id="0"/>
    </w:p>
    <w:p w:rsidR="008B5409" w:rsidRDefault="008B5409" w:rsidP="008B5409">
      <w:pPr>
        <w:spacing w:after="0" w:line="36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5409" w:rsidRDefault="008B5409" w:rsidP="008B5409">
      <w:pPr>
        <w:spacing w:after="0" w:line="36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2B1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2B1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2B1AB7">
        <w:rPr>
          <w:rFonts w:ascii="Times New Roman" w:hAnsi="Times New Roman" w:cs="Times New Roman"/>
          <w:sz w:val="24"/>
          <w:szCs w:val="24"/>
          <w:lang w:val="en-US"/>
        </w:rPr>
        <w:t>Wisent (</w:t>
      </w:r>
      <w:r w:rsidRPr="00E314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Bison </w:t>
      </w:r>
      <w:proofErr w:type="spellStart"/>
      <w:r w:rsidRPr="00E314B1">
        <w:rPr>
          <w:rFonts w:ascii="Times New Roman" w:hAnsi="Times New Roman" w:cs="Times New Roman"/>
          <w:i/>
          <w:sz w:val="24"/>
          <w:szCs w:val="24"/>
          <w:lang w:val="en-US"/>
        </w:rPr>
        <w:t>bonasus</w:t>
      </w:r>
      <w:proofErr w:type="spellEnd"/>
      <w:r w:rsidRPr="002B1AB7">
        <w:rPr>
          <w:rFonts w:ascii="Times New Roman" w:hAnsi="Times New Roman" w:cs="Times New Roman"/>
          <w:sz w:val="24"/>
          <w:szCs w:val="24"/>
          <w:lang w:val="en-US"/>
        </w:rPr>
        <w:t xml:space="preserve">) rock engraving: after </w:t>
      </w:r>
      <w:proofErr w:type="spellStart"/>
      <w:r w:rsidRPr="002B1AB7">
        <w:rPr>
          <w:rFonts w:ascii="Times New Roman" w:hAnsi="Times New Roman" w:cs="Times New Roman"/>
          <w:sz w:val="24"/>
          <w:szCs w:val="24"/>
          <w:lang w:val="en-US"/>
        </w:rPr>
        <w:t>Spassov</w:t>
      </w:r>
      <w:proofErr w:type="spellEnd"/>
      <w:r w:rsidRPr="002B1AB7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2B1AB7">
        <w:rPr>
          <w:rFonts w:ascii="Times New Roman" w:hAnsi="Times New Roman" w:cs="Times New Roman"/>
          <w:sz w:val="24"/>
          <w:szCs w:val="24"/>
          <w:lang w:val="en-US"/>
        </w:rPr>
        <w:t>Stoychev</w:t>
      </w:r>
      <w:proofErr w:type="spellEnd"/>
      <w:r w:rsidRPr="002B1AB7">
        <w:rPr>
          <w:rFonts w:ascii="Times New Roman" w:hAnsi="Times New Roman" w:cs="Times New Roman"/>
          <w:sz w:val="24"/>
          <w:szCs w:val="24"/>
          <w:lang w:val="en-US"/>
        </w:rPr>
        <w:t>, 2003 (Pair-non-Pair Cave, Gironde, France. Early Aurignacian (more than 3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1AB7">
        <w:rPr>
          <w:rFonts w:ascii="Times New Roman" w:hAnsi="Times New Roman" w:cs="Times New Roman"/>
          <w:sz w:val="24"/>
          <w:szCs w:val="24"/>
          <w:lang w:val="en-US"/>
        </w:rPr>
        <w:t>000 years BP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DF552C" w:rsidRDefault="008B5409"/>
    <w:sectPr w:rsidR="00DF5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0F5"/>
    <w:rsid w:val="0063426A"/>
    <w:rsid w:val="008B5409"/>
    <w:rsid w:val="00E820F5"/>
    <w:rsid w:val="00FB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94511"/>
  <w15:chartTrackingRefBased/>
  <w15:docId w15:val="{402557A8-4152-4AED-9A80-118334B9C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409"/>
    <w:rPr>
      <w:lang w:val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5-16T21:54:00Z</dcterms:created>
  <dcterms:modified xsi:type="dcterms:W3CDTF">2020-05-16T21:55:00Z</dcterms:modified>
</cp:coreProperties>
</file>